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D7216" w14:textId="77777777" w:rsidR="002F5B6E" w:rsidRDefault="002F5B6E" w:rsidP="008544E3">
      <w:pPr>
        <w:ind w:firstLineChars="0" w:firstLine="0"/>
        <w:jc w:val="left"/>
      </w:pPr>
    </w:p>
    <w:p w14:paraId="744FEFD7" w14:textId="5D045C1A" w:rsidR="008544E3" w:rsidRPr="008544E3" w:rsidRDefault="00074458" w:rsidP="008544E3">
      <w:pPr>
        <w:ind w:firstLineChars="0" w:firstLine="0"/>
        <w:jc w:val="left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B4E3E66" wp14:editId="4F845B36">
                <wp:simplePos x="0" y="0"/>
                <wp:positionH relativeFrom="column">
                  <wp:posOffset>2100897</wp:posOffset>
                </wp:positionH>
                <wp:positionV relativeFrom="paragraph">
                  <wp:posOffset>1353503</wp:posOffset>
                </wp:positionV>
                <wp:extent cx="1290955" cy="0"/>
                <wp:effectExtent l="0" t="76200" r="23495" b="95250"/>
                <wp:wrapNone/>
                <wp:docPr id="359776096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09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82335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3" o:spid="_x0000_s1026" type="#_x0000_t32" style="position:absolute;left:0;text-align:left;margin-left:165.4pt;margin-top:106.6pt;width:101.65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BD011D2" wp14:editId="4FDBD142">
                <wp:simplePos x="0" y="0"/>
                <wp:positionH relativeFrom="column">
                  <wp:posOffset>515303</wp:posOffset>
                </wp:positionH>
                <wp:positionV relativeFrom="paragraph">
                  <wp:posOffset>5025390</wp:posOffset>
                </wp:positionV>
                <wp:extent cx="342900" cy="566738"/>
                <wp:effectExtent l="0" t="0" r="76200" b="62230"/>
                <wp:wrapNone/>
                <wp:docPr id="221081140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56673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EA20C" id="直接箭头连接符 11" o:spid="_x0000_s1026" type="#_x0000_t32" style="position:absolute;left:0;text-align:left;margin-left:40.6pt;margin-top:395.7pt;width:27pt;height:44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471CA07" wp14:editId="29F6F9C7">
                <wp:simplePos x="0" y="0"/>
                <wp:positionH relativeFrom="column">
                  <wp:posOffset>1548764</wp:posOffset>
                </wp:positionH>
                <wp:positionV relativeFrom="paragraph">
                  <wp:posOffset>5025391</wp:posOffset>
                </wp:positionV>
                <wp:extent cx="290513" cy="542290"/>
                <wp:effectExtent l="38100" t="0" r="33655" b="48260"/>
                <wp:wrapNone/>
                <wp:docPr id="1456467488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0513" cy="5422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C71BE" id="直接箭头连接符 12" o:spid="_x0000_s1026" type="#_x0000_t32" style="position:absolute;left:0;text-align:left;margin-left:121.95pt;margin-top:395.7pt;width:22.9pt;height:42.7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A0ECBAB" wp14:editId="6F6D211B">
                <wp:simplePos x="0" y="0"/>
                <wp:positionH relativeFrom="column">
                  <wp:posOffset>257175</wp:posOffset>
                </wp:positionH>
                <wp:positionV relativeFrom="paragraph">
                  <wp:posOffset>5568315</wp:posOffset>
                </wp:positionV>
                <wp:extent cx="1976120" cy="680720"/>
                <wp:effectExtent l="0" t="0" r="24130" b="24130"/>
                <wp:wrapNone/>
                <wp:docPr id="682298707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6120" cy="6807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8A8114" w14:textId="035466E4" w:rsidR="0021717E" w:rsidRPr="002F5B6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Statistics and anal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0ECBAB" id="矩形 4" o:spid="_x0000_s1026" style="position:absolute;margin-left:20.25pt;margin-top:438.45pt;width:155.6pt;height:53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" fillcolor="white [3201]" strokecolor="black [3200]" strokeweight="1pt">
                <v:textbox>
                  <w:txbxContent>
                    <w:p w14:paraId="0A8A8114" w14:textId="035466E4" w:rsidR="0021717E" w:rsidRPr="002F5B6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Statistics and anal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C5FDDB0" wp14:editId="4B1FB2B8">
                <wp:simplePos x="0" y="0"/>
                <wp:positionH relativeFrom="column">
                  <wp:posOffset>-260985</wp:posOffset>
                </wp:positionH>
                <wp:positionV relativeFrom="paragraph">
                  <wp:posOffset>3201353</wp:posOffset>
                </wp:positionV>
                <wp:extent cx="1247775" cy="1800225"/>
                <wp:effectExtent l="0" t="0" r="28575" b="28575"/>
                <wp:wrapNone/>
                <wp:docPr id="396351461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75" cy="1800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DB87C6" w14:textId="3363B31F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aseline data:</w:t>
                            </w:r>
                          </w:p>
                          <w:p w14:paraId="471ACA79" w14:textId="77777777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day age,</w:t>
                            </w:r>
                          </w:p>
                          <w:p w14:paraId="39A8BA4E" w14:textId="12DB87E7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gestational age,</w:t>
                            </w:r>
                          </w:p>
                          <w:p w14:paraId="34A777A0" w14:textId="77777777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irth weight,</w:t>
                            </w:r>
                          </w:p>
                          <w:p w14:paraId="2E6A9760" w14:textId="0AF96204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delivery mode,</w:t>
                            </w:r>
                          </w:p>
                          <w:p w14:paraId="57F05C4A" w14:textId="17A4F57E" w:rsidR="00657A70" w:rsidRP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et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5FDDB0" id="矩形 5" o:spid="_x0000_s1027" style="position:absolute;margin-left:-20.55pt;margin-top:252.1pt;width:98.25pt;height:141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" fillcolor="white [3201]" strokecolor="black [3200]" strokeweight="1pt">
                <v:textbox>
                  <w:txbxContent>
                    <w:p w14:paraId="56DB87C6" w14:textId="3363B31F" w:rsid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Baseline data:</w:t>
                      </w:r>
                    </w:p>
                    <w:p w14:paraId="471ACA79" w14:textId="77777777" w:rsid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day age,</w:t>
                      </w:r>
                    </w:p>
                    <w:p w14:paraId="39A8BA4E" w14:textId="12DB87E7" w:rsid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gestational age,</w:t>
                      </w:r>
                    </w:p>
                    <w:p w14:paraId="34A777A0" w14:textId="77777777" w:rsid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birth weight,</w:t>
                      </w:r>
                    </w:p>
                    <w:p w14:paraId="2E6A9760" w14:textId="0AF96204" w:rsid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delivery mode,</w:t>
                      </w:r>
                    </w:p>
                    <w:p w14:paraId="57F05C4A" w14:textId="17A4F57E" w:rsidR="00657A70" w:rsidRP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et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E552437" wp14:editId="2FB4FC62">
                <wp:simplePos x="0" y="0"/>
                <wp:positionH relativeFrom="column">
                  <wp:posOffset>343535</wp:posOffset>
                </wp:positionH>
                <wp:positionV relativeFrom="paragraph">
                  <wp:posOffset>2576830</wp:posOffset>
                </wp:positionV>
                <wp:extent cx="0" cy="624205"/>
                <wp:effectExtent l="76200" t="0" r="76200" b="61595"/>
                <wp:wrapNone/>
                <wp:docPr id="27779597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42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3DF59D" id="直接箭头连接符 10" o:spid="_x0000_s1026" type="#_x0000_t32" style="position:absolute;left:0;text-align:left;margin-left:27.05pt;margin-top:202.9pt;width:0;height:49.1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444ECC0" wp14:editId="089085EE">
                <wp:simplePos x="0" y="0"/>
                <wp:positionH relativeFrom="column">
                  <wp:posOffset>1301115</wp:posOffset>
                </wp:positionH>
                <wp:positionV relativeFrom="paragraph">
                  <wp:posOffset>3196590</wp:posOffset>
                </wp:positionV>
                <wp:extent cx="1309688" cy="1800225"/>
                <wp:effectExtent l="0" t="0" r="24130" b="28575"/>
                <wp:wrapNone/>
                <wp:docPr id="2046946498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9688" cy="1800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4DF232" w14:textId="4540DE1B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jc w:val="both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aboratory indicators</w:t>
                            </w:r>
                            <w:r>
                              <w:rPr>
                                <w:rFonts w:cs="Times New Roman" w:hint="eastAsia"/>
                                <w:sz w:val="18"/>
                                <w:szCs w:val="18"/>
                              </w:rPr>
                              <w:t>：</w:t>
                            </w:r>
                          </w:p>
                          <w:p w14:paraId="3267F106" w14:textId="2AA599F3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he neutrophil count,</w:t>
                            </w:r>
                          </w:p>
                          <w:p w14:paraId="18C7EDFC" w14:textId="2E0FD585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ymphocyte count,</w:t>
                            </w:r>
                          </w:p>
                          <w:p w14:paraId="5B5B2F39" w14:textId="307F2BC7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latelet count,</w:t>
                            </w:r>
                          </w:p>
                          <w:p w14:paraId="15083728" w14:textId="77777777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RP and PCT</w:t>
                            </w:r>
                          </w:p>
                          <w:p w14:paraId="34A75DC8" w14:textId="77777777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NLR</w:t>
                            </w:r>
                          </w:p>
                          <w:p w14:paraId="665DDFEB" w14:textId="34A8D858" w:rsid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LR</w:t>
                            </w:r>
                          </w:p>
                          <w:p w14:paraId="585D4E00" w14:textId="18A26FBE" w:rsidR="0021717E" w:rsidRPr="0021717E" w:rsidRDefault="0021717E" w:rsidP="0021717E">
                            <w:pPr>
                              <w:spacing w:line="72" w:lineRule="auto"/>
                              <w:ind w:firstLineChars="0" w:firstLine="0"/>
                              <w:rPr>
                                <w:rFonts w:cs="Times New Roman" w:hint="eastAsia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N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44ECC0" id="_x0000_s1028" style="position:absolute;margin-left:102.45pt;margin-top:251.7pt;width:103.15pt;height:141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" fillcolor="white [3201]" strokecolor="black [3200]" strokeweight="1pt">
                <v:textbox>
                  <w:txbxContent>
                    <w:p w14:paraId="0C4DF232" w14:textId="4540DE1B" w:rsidR="0021717E" w:rsidRDefault="0021717E" w:rsidP="0021717E">
                      <w:pPr>
                        <w:spacing w:line="72" w:lineRule="auto"/>
                        <w:ind w:firstLineChars="0" w:firstLine="0"/>
                        <w:jc w:val="both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Laboratory indicators</w:t>
                      </w:r>
                      <w:r>
                        <w:rPr>
                          <w:rFonts w:cs="Times New Roman" w:hint="eastAsia"/>
                          <w:sz w:val="18"/>
                          <w:szCs w:val="18"/>
                        </w:rPr>
                        <w:t>：</w:t>
                      </w:r>
                    </w:p>
                    <w:p w14:paraId="3267F106" w14:textId="2AA599F3" w:rsid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The neutrophil count,</w:t>
                      </w:r>
                    </w:p>
                    <w:p w14:paraId="18C7EDFC" w14:textId="2E0FD585" w:rsid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lymphocyte count,</w:t>
                      </w:r>
                    </w:p>
                    <w:p w14:paraId="5B5B2F39" w14:textId="307F2BC7" w:rsid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platelet count,</w:t>
                      </w:r>
                    </w:p>
                    <w:p w14:paraId="15083728" w14:textId="77777777" w:rsid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CRP and PCT</w:t>
                      </w:r>
                    </w:p>
                    <w:p w14:paraId="34A75DC8" w14:textId="77777777" w:rsid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NLR</w:t>
                      </w:r>
                    </w:p>
                    <w:p w14:paraId="665DDFEB" w14:textId="34A8D858" w:rsid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PLR</w:t>
                      </w:r>
                    </w:p>
                    <w:p w14:paraId="585D4E00" w14:textId="18A26FBE" w:rsidR="0021717E" w:rsidRPr="0021717E" w:rsidRDefault="0021717E" w:rsidP="0021717E">
                      <w:pPr>
                        <w:spacing w:line="72" w:lineRule="auto"/>
                        <w:ind w:firstLineChars="0" w:firstLine="0"/>
                        <w:rPr>
                          <w:rFonts w:cs="Times New Roman" w:hint="eastAsia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PN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7A4B2EC" wp14:editId="6EAA7A0E">
                <wp:simplePos x="0" y="0"/>
                <wp:positionH relativeFrom="column">
                  <wp:posOffset>1972627</wp:posOffset>
                </wp:positionH>
                <wp:positionV relativeFrom="paragraph">
                  <wp:posOffset>2572385</wp:posOffset>
                </wp:positionV>
                <wp:extent cx="0" cy="624205"/>
                <wp:effectExtent l="76200" t="0" r="76200" b="61595"/>
                <wp:wrapNone/>
                <wp:docPr id="838354774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42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60B774" id="直接箭头连接符 10" o:spid="_x0000_s1026" type="#_x0000_t32" style="position:absolute;left:0;text-align:left;margin-left:155.3pt;margin-top:202.55pt;width:0;height:49.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A41D29E" wp14:editId="13C99753">
                <wp:simplePos x="0" y="0"/>
                <wp:positionH relativeFrom="column">
                  <wp:posOffset>124460</wp:posOffset>
                </wp:positionH>
                <wp:positionV relativeFrom="paragraph">
                  <wp:posOffset>1891983</wp:posOffset>
                </wp:positionV>
                <wp:extent cx="1976437" cy="681038"/>
                <wp:effectExtent l="0" t="0" r="24130" b="24130"/>
                <wp:wrapNone/>
                <wp:docPr id="1645957706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6437" cy="6810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764851" w14:textId="091F0329" w:rsidR="00657A70" w:rsidRPr="002F5B6E" w:rsidRDefault="00657A70" w:rsidP="002F5B6E">
                            <w:pPr>
                              <w:spacing w:line="72" w:lineRule="auto"/>
                              <w:ind w:firstLineChars="0" w:firstLine="0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657A70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 total of 142 eligible neonates were enroll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41D29E" id="_x0000_s1029" style="position:absolute;margin-left:9.8pt;margin-top:149pt;width:155.6pt;height:53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" fillcolor="white [3201]" strokecolor="black [3200]" strokeweight="1pt">
                <v:textbox>
                  <w:txbxContent>
                    <w:p w14:paraId="07764851" w14:textId="091F0329" w:rsidR="00657A70" w:rsidRPr="002F5B6E" w:rsidRDefault="00657A70" w:rsidP="002F5B6E">
                      <w:pPr>
                        <w:spacing w:line="72" w:lineRule="auto"/>
                        <w:ind w:firstLineChars="0" w:firstLine="0"/>
                        <w:jc w:val="left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657A70">
                        <w:rPr>
                          <w:rFonts w:cs="Times New Roman"/>
                          <w:sz w:val="18"/>
                          <w:szCs w:val="18"/>
                        </w:rPr>
                        <w:t>A total of 142 eligible neonates were enroll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9052584" wp14:editId="3D242BE6">
                <wp:simplePos x="0" y="0"/>
                <wp:positionH relativeFrom="column">
                  <wp:posOffset>1120140</wp:posOffset>
                </wp:positionH>
                <wp:positionV relativeFrom="paragraph">
                  <wp:posOffset>1629410</wp:posOffset>
                </wp:positionV>
                <wp:extent cx="0" cy="262255"/>
                <wp:effectExtent l="76200" t="0" r="57150" b="61595"/>
                <wp:wrapNone/>
                <wp:docPr id="1370960263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22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11256F" id="直接箭头连接符 7" o:spid="_x0000_s1026" type="#_x0000_t32" style="position:absolute;left:0;text-align:left;margin-left:88.2pt;margin-top:128.3pt;width:0;height:20.6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F860B4C" wp14:editId="0E56C253">
                <wp:simplePos x="0" y="0"/>
                <wp:positionH relativeFrom="column">
                  <wp:posOffset>1120140</wp:posOffset>
                </wp:positionH>
                <wp:positionV relativeFrom="paragraph">
                  <wp:posOffset>676910</wp:posOffset>
                </wp:positionV>
                <wp:extent cx="0" cy="262255"/>
                <wp:effectExtent l="76200" t="0" r="57150" b="61595"/>
                <wp:wrapNone/>
                <wp:docPr id="1367366466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22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79FA3C" id="直接箭头连接符 7" o:spid="_x0000_s1026" type="#_x0000_t32" style="position:absolute;left:0;text-align:left;margin-left:88.2pt;margin-top:53.3pt;width:0;height:20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21717E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0658D4B" wp14:editId="74AB54C5">
                <wp:simplePos x="0" y="0"/>
                <wp:positionH relativeFrom="column">
                  <wp:posOffset>3391853</wp:posOffset>
                </wp:positionH>
                <wp:positionV relativeFrom="paragraph">
                  <wp:posOffset>667702</wp:posOffset>
                </wp:positionV>
                <wp:extent cx="2424113" cy="3386137"/>
                <wp:effectExtent l="0" t="0" r="14605" b="24130"/>
                <wp:wrapNone/>
                <wp:docPr id="210529363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113" cy="338613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1C011C" w14:textId="77777777" w:rsidR="0021717E" w:rsidRPr="0021717E" w:rsidRDefault="0021717E" w:rsidP="0021717E">
                            <w:pPr>
                              <w:spacing w:line="72" w:lineRule="auto"/>
                              <w:ind w:firstLineChars="0" w:firstLine="0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Exclusion Criteria</w:t>
                            </w:r>
                          </w:p>
                          <w:p w14:paraId="686380E9" w14:textId="77777777" w:rsidR="0021717E" w:rsidRPr="0021717E" w:rsidRDefault="0021717E" w:rsidP="0021717E">
                            <w:pPr>
                              <w:spacing w:line="72" w:lineRule="auto"/>
                              <w:ind w:firstLineChars="0" w:firstLine="0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) gestational age &lt; 37 weeks, gestational age &lt; 7 days or &gt; 28 days;</w:t>
                            </w:r>
                          </w:p>
                          <w:p w14:paraId="4C556082" w14:textId="77777777" w:rsidR="0021717E" w:rsidRPr="0021717E" w:rsidRDefault="0021717E" w:rsidP="0021717E">
                            <w:pPr>
                              <w:spacing w:line="72" w:lineRule="auto"/>
                              <w:ind w:firstLineChars="0" w:firstLine="0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(2) neonates with inherited metabolic diseases, chromosomal diseases or congenital malformations;</w:t>
                            </w:r>
                          </w:p>
                          <w:p w14:paraId="02642A5B" w14:textId="77777777" w:rsidR="0021717E" w:rsidRPr="0021717E" w:rsidRDefault="0021717E" w:rsidP="0021717E">
                            <w:pPr>
                              <w:spacing w:line="72" w:lineRule="auto"/>
                              <w:ind w:firstLineChars="0" w:firstLine="0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(3) neonates with immune system diseases, hematological diseases, liver and kidney dysfunction;</w:t>
                            </w:r>
                          </w:p>
                          <w:p w14:paraId="57B99157" w14:textId="77777777" w:rsidR="0021717E" w:rsidRPr="0021717E" w:rsidRDefault="0021717E" w:rsidP="0021717E">
                            <w:pPr>
                              <w:spacing w:line="72" w:lineRule="auto"/>
                              <w:ind w:firstLineChars="0" w:firstLine="0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(4) neonates treated with anti-infective or anti-platelet drugs before blood collection;</w:t>
                            </w:r>
                          </w:p>
                          <w:p w14:paraId="05099DDD" w14:textId="77777777" w:rsidR="0021717E" w:rsidRPr="0021717E" w:rsidRDefault="0021717E" w:rsidP="0021717E">
                            <w:pPr>
                              <w:spacing w:line="72" w:lineRule="auto"/>
                              <w:ind w:firstLineChars="0" w:firstLine="0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(5) The mother had a history of blood transfusion during delivery or after birth;</w:t>
                            </w:r>
                          </w:p>
                          <w:p w14:paraId="5CF9D6F0" w14:textId="77777777" w:rsidR="0021717E" w:rsidRPr="0021717E" w:rsidRDefault="0021717E" w:rsidP="0021717E">
                            <w:pPr>
                              <w:spacing w:line="72" w:lineRule="auto"/>
                              <w:ind w:firstLineChars="0" w:firstLine="0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(6) Newborns with positive blood culture but no clinical evidence of sepsis were considered as contaminated samples;</w:t>
                            </w:r>
                          </w:p>
                          <w:p w14:paraId="7E81DF59" w14:textId="77B7A31B" w:rsidR="0021717E" w:rsidRPr="002F5B6E" w:rsidRDefault="0021717E" w:rsidP="0021717E">
                            <w:pPr>
                              <w:spacing w:line="72" w:lineRule="auto"/>
                              <w:ind w:firstLineChars="0" w:firstLine="0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21717E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(7) incomplete clinical data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658D4B" id="_x0000_s1030" style="position:absolute;margin-left:267.1pt;margin-top:52.55pt;width:190.9pt;height:266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" fillcolor="white [3201]" strokecolor="black [3200]" strokeweight="1pt">
                <v:textbox>
                  <w:txbxContent>
                    <w:p w14:paraId="571C011C" w14:textId="77777777" w:rsidR="0021717E" w:rsidRPr="0021717E" w:rsidRDefault="0021717E" w:rsidP="0021717E">
                      <w:pPr>
                        <w:spacing w:line="72" w:lineRule="auto"/>
                        <w:ind w:firstLineChars="0" w:firstLine="0"/>
                        <w:jc w:val="left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Exclusion Criteria</w:t>
                      </w:r>
                    </w:p>
                    <w:p w14:paraId="686380E9" w14:textId="77777777" w:rsidR="0021717E" w:rsidRPr="0021717E" w:rsidRDefault="0021717E" w:rsidP="0021717E">
                      <w:pPr>
                        <w:spacing w:line="72" w:lineRule="auto"/>
                        <w:ind w:firstLineChars="0" w:firstLine="0"/>
                        <w:jc w:val="left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1) gestational age &lt; 37 weeks, gestational age &lt; 7 days or &gt; 28 days;</w:t>
                      </w:r>
                    </w:p>
                    <w:p w14:paraId="4C556082" w14:textId="77777777" w:rsidR="0021717E" w:rsidRPr="0021717E" w:rsidRDefault="0021717E" w:rsidP="0021717E">
                      <w:pPr>
                        <w:spacing w:line="72" w:lineRule="auto"/>
                        <w:ind w:firstLineChars="0" w:firstLine="0"/>
                        <w:jc w:val="left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(2) neonates with inherited metabolic diseases, chromosomal diseases or congenital malformations;</w:t>
                      </w:r>
                    </w:p>
                    <w:p w14:paraId="02642A5B" w14:textId="77777777" w:rsidR="0021717E" w:rsidRPr="0021717E" w:rsidRDefault="0021717E" w:rsidP="0021717E">
                      <w:pPr>
                        <w:spacing w:line="72" w:lineRule="auto"/>
                        <w:ind w:firstLineChars="0" w:firstLine="0"/>
                        <w:jc w:val="left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(3) neonates with immune system diseases, hematological diseases, liver and kidney dysfunction;</w:t>
                      </w:r>
                    </w:p>
                    <w:p w14:paraId="57B99157" w14:textId="77777777" w:rsidR="0021717E" w:rsidRPr="0021717E" w:rsidRDefault="0021717E" w:rsidP="0021717E">
                      <w:pPr>
                        <w:spacing w:line="72" w:lineRule="auto"/>
                        <w:ind w:firstLineChars="0" w:firstLine="0"/>
                        <w:jc w:val="left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(4) neonates treated with anti-infective or anti-platelet drugs before blood collection;</w:t>
                      </w:r>
                    </w:p>
                    <w:p w14:paraId="05099DDD" w14:textId="77777777" w:rsidR="0021717E" w:rsidRPr="0021717E" w:rsidRDefault="0021717E" w:rsidP="0021717E">
                      <w:pPr>
                        <w:spacing w:line="72" w:lineRule="auto"/>
                        <w:ind w:firstLineChars="0" w:firstLine="0"/>
                        <w:jc w:val="left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(5) The mother had a history of blood transfusion during delivery or after birth;</w:t>
                      </w:r>
                    </w:p>
                    <w:p w14:paraId="5CF9D6F0" w14:textId="77777777" w:rsidR="0021717E" w:rsidRPr="0021717E" w:rsidRDefault="0021717E" w:rsidP="0021717E">
                      <w:pPr>
                        <w:spacing w:line="72" w:lineRule="auto"/>
                        <w:ind w:firstLineChars="0" w:firstLine="0"/>
                        <w:jc w:val="left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(6) Newborns with positive blood culture but no clinical evidence of sepsis were considered as contaminated samples;</w:t>
                      </w:r>
                    </w:p>
                    <w:p w14:paraId="7E81DF59" w14:textId="77B7A31B" w:rsidR="0021717E" w:rsidRPr="002F5B6E" w:rsidRDefault="0021717E" w:rsidP="0021717E">
                      <w:pPr>
                        <w:spacing w:line="72" w:lineRule="auto"/>
                        <w:ind w:firstLineChars="0" w:firstLine="0"/>
                        <w:jc w:val="left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21717E">
                        <w:rPr>
                          <w:rFonts w:cs="Times New Roman"/>
                          <w:sz w:val="18"/>
                          <w:szCs w:val="18"/>
                        </w:rPr>
                        <w:t>(7) incomplete clinical data;</w:t>
                      </w:r>
                    </w:p>
                  </w:txbxContent>
                </v:textbox>
              </v:rect>
            </w:pict>
          </mc:Fallback>
        </mc:AlternateContent>
      </w:r>
      <w:r w:rsidR="00657A70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59028C2" wp14:editId="580B2726">
                <wp:simplePos x="0" y="0"/>
                <wp:positionH relativeFrom="column">
                  <wp:posOffset>124460</wp:posOffset>
                </wp:positionH>
                <wp:positionV relativeFrom="paragraph">
                  <wp:posOffset>938847</wp:posOffset>
                </wp:positionV>
                <wp:extent cx="1976437" cy="681038"/>
                <wp:effectExtent l="0" t="0" r="24130" b="24130"/>
                <wp:wrapNone/>
                <wp:docPr id="871790612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6437" cy="6810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7F7CFC" w14:textId="4885E580" w:rsidR="00657A70" w:rsidRPr="002F5B6E" w:rsidRDefault="00657A70" w:rsidP="002F5B6E">
                            <w:pPr>
                              <w:spacing w:line="72" w:lineRule="auto"/>
                              <w:ind w:firstLineChars="0" w:firstLine="0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657A70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he patient met the diagnostic criteria for neonatal LO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9028C2" id="_x0000_s1031" style="position:absolute;margin-left:9.8pt;margin-top:73.9pt;width:155.6pt;height:53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" fillcolor="white [3201]" strokecolor="black [3200]" strokeweight="1pt">
                <v:textbox>
                  <w:txbxContent>
                    <w:p w14:paraId="7C7F7CFC" w14:textId="4885E580" w:rsidR="00657A70" w:rsidRPr="002F5B6E" w:rsidRDefault="00657A70" w:rsidP="002F5B6E">
                      <w:pPr>
                        <w:spacing w:line="72" w:lineRule="auto"/>
                        <w:ind w:firstLineChars="0" w:firstLine="0"/>
                        <w:jc w:val="left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657A70">
                        <w:rPr>
                          <w:rFonts w:cs="Times New Roman"/>
                          <w:sz w:val="18"/>
                          <w:szCs w:val="18"/>
                        </w:rPr>
                        <w:t>The patient met the diagnostic criteria for neonatal LOS</w:t>
                      </w:r>
                    </w:p>
                  </w:txbxContent>
                </v:textbox>
              </v:rect>
            </w:pict>
          </mc:Fallback>
        </mc:AlternateContent>
      </w:r>
      <w:r w:rsidR="002F5B6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BC2A59" wp14:editId="7DC08171">
                <wp:simplePos x="0" y="0"/>
                <wp:positionH relativeFrom="column">
                  <wp:posOffset>124778</wp:posOffset>
                </wp:positionH>
                <wp:positionV relativeFrom="paragraph">
                  <wp:posOffset>-3810</wp:posOffset>
                </wp:positionV>
                <wp:extent cx="1976437" cy="681038"/>
                <wp:effectExtent l="0" t="0" r="24130" b="24130"/>
                <wp:wrapNone/>
                <wp:docPr id="895674375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6437" cy="6810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2A4592" w14:textId="222510A4" w:rsidR="002F5B6E" w:rsidRPr="002F5B6E" w:rsidRDefault="00657A70" w:rsidP="002F5B6E">
                            <w:pPr>
                              <w:spacing w:line="72" w:lineRule="auto"/>
                              <w:ind w:firstLineChars="0" w:firstLine="0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657A70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nfants admitted to the neonatal intensive care unit (NICU) during the study peri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BC2A59" id="_x0000_s1032" style="position:absolute;margin-left:9.85pt;margin-top:-.3pt;width:155.6pt;height:53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" fillcolor="white [3201]" strokecolor="black [3200]" strokeweight="1pt">
                <v:textbox>
                  <w:txbxContent>
                    <w:p w14:paraId="652A4592" w14:textId="222510A4" w:rsidR="002F5B6E" w:rsidRPr="002F5B6E" w:rsidRDefault="00657A70" w:rsidP="002F5B6E">
                      <w:pPr>
                        <w:spacing w:line="72" w:lineRule="auto"/>
                        <w:ind w:firstLineChars="0" w:firstLine="0"/>
                        <w:jc w:val="left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657A70">
                        <w:rPr>
                          <w:rFonts w:cs="Times New Roman"/>
                          <w:sz w:val="18"/>
                          <w:szCs w:val="18"/>
                        </w:rPr>
                        <w:t>Infants admitted to the neonatal intensive care unit (NICU) during the study period</w:t>
                      </w:r>
                    </w:p>
                  </w:txbxContent>
                </v:textbox>
              </v:rect>
            </w:pict>
          </mc:Fallback>
        </mc:AlternateContent>
      </w:r>
    </w:p>
    <w:sectPr w:rsidR="008544E3" w:rsidRPr="008544E3" w:rsidSect="003A15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701" w:right="1701" w:bottom="1418" w:left="1701" w:header="1247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69C192" w14:textId="77777777" w:rsidR="004F4ED3" w:rsidRDefault="004F4ED3" w:rsidP="003775C5">
      <w:pPr>
        <w:spacing w:line="240" w:lineRule="auto"/>
        <w:ind w:firstLine="480"/>
      </w:pPr>
      <w:r>
        <w:separator/>
      </w:r>
    </w:p>
  </w:endnote>
  <w:endnote w:type="continuationSeparator" w:id="0">
    <w:p w14:paraId="321F04BE" w14:textId="77777777" w:rsidR="004F4ED3" w:rsidRDefault="004F4ED3" w:rsidP="003775C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1CD120" w14:textId="77777777" w:rsidR="003775C5" w:rsidRDefault="003775C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314005" w14:textId="77777777" w:rsidR="003775C5" w:rsidRDefault="003775C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B6BBCF" w14:textId="77777777" w:rsidR="003775C5" w:rsidRDefault="003775C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6F9FE0" w14:textId="77777777" w:rsidR="004F4ED3" w:rsidRDefault="004F4ED3" w:rsidP="003775C5">
      <w:pPr>
        <w:spacing w:line="240" w:lineRule="auto"/>
        <w:ind w:firstLine="480"/>
      </w:pPr>
      <w:r>
        <w:separator/>
      </w:r>
    </w:p>
  </w:footnote>
  <w:footnote w:type="continuationSeparator" w:id="0">
    <w:p w14:paraId="393C8142" w14:textId="77777777" w:rsidR="004F4ED3" w:rsidRDefault="004F4ED3" w:rsidP="003775C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8999A5" w14:textId="77777777" w:rsidR="003775C5" w:rsidRDefault="003775C5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D8C96C" w14:textId="77777777" w:rsidR="003775C5" w:rsidRDefault="003775C5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2B7C92" w14:textId="77777777" w:rsidR="003775C5" w:rsidRDefault="003775C5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D9"/>
    <w:rsid w:val="00074458"/>
    <w:rsid w:val="0009307F"/>
    <w:rsid w:val="000A4A4A"/>
    <w:rsid w:val="0021717E"/>
    <w:rsid w:val="002F5B6E"/>
    <w:rsid w:val="00305FCC"/>
    <w:rsid w:val="003775C5"/>
    <w:rsid w:val="003A158B"/>
    <w:rsid w:val="004F4ED3"/>
    <w:rsid w:val="0050151E"/>
    <w:rsid w:val="00657A70"/>
    <w:rsid w:val="00743CA2"/>
    <w:rsid w:val="00787B2C"/>
    <w:rsid w:val="008544E3"/>
    <w:rsid w:val="00A1056A"/>
    <w:rsid w:val="00AA0FD9"/>
    <w:rsid w:val="00AF2998"/>
    <w:rsid w:val="00BE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63DCD"/>
  <w15:chartTrackingRefBased/>
  <w15:docId w15:val="{6B109522-A546-478A-8EFF-8DE956EF3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520" w:lineRule="exact"/>
        <w:ind w:firstLineChars="200" w:firstLine="20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5C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75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5C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75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7E6A5-808D-4E8B-B550-6C3536AE4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4</Characters>
  <Application>Microsoft Office Word</Application>
  <DocSecurity>0</DocSecurity>
  <Lines>1</Lines>
  <Paragraphs>1</Paragraphs>
  <ScaleCrop>false</ScaleCrop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尹</dc:creator>
  <cp:keywords/>
  <dc:description/>
  <cp:lastModifiedBy>静 尹</cp:lastModifiedBy>
  <cp:revision>2</cp:revision>
  <dcterms:created xsi:type="dcterms:W3CDTF">2024-12-28T13:07:00Z</dcterms:created>
  <dcterms:modified xsi:type="dcterms:W3CDTF">2024-12-28T13:07:00Z</dcterms:modified>
</cp:coreProperties>
</file>